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82" w:type="dxa"/>
        <w:tblInd w:w="97" w:type="dxa"/>
        <w:tblLook w:val="04A0"/>
      </w:tblPr>
      <w:tblGrid>
        <w:gridCol w:w="8184"/>
        <w:gridCol w:w="599"/>
        <w:gridCol w:w="599"/>
      </w:tblGrid>
      <w:tr w:rsidR="00EF10A5" w:rsidRPr="00EF10A5" w:rsidTr="00660ECF">
        <w:trPr>
          <w:trHeight w:val="300"/>
        </w:trPr>
        <w:tc>
          <w:tcPr>
            <w:tcW w:w="8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B839AA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pplementary </w:t>
            </w:r>
            <w:r w:rsidR="00682CA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 w:rsidR="00936907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="00682CAE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  <w:r w:rsidR="00A732E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Proteins identified and number of confirmatory peptides in SCHAD </w:t>
            </w:r>
            <w:proofErr w:type="spellStart"/>
            <w:r w:rsidR="00A732E5">
              <w:rPr>
                <w:rFonts w:ascii="Calibri" w:eastAsia="Times New Roman" w:hAnsi="Calibri" w:cs="Times New Roman"/>
                <w:b/>
                <w:bCs/>
                <w:color w:val="000000"/>
              </w:rPr>
              <w:t>pulldown</w:t>
            </w:r>
            <w:proofErr w:type="spellEnd"/>
            <w:r w:rsidR="00A732E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experiment</w:t>
            </w:r>
            <w:r w:rsidR="00E0215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 </w:t>
            </w:r>
            <w:r w:rsidR="00A732E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from wild type and SCHAD knockout mouse b</w:t>
            </w:r>
            <w:r w:rsidR="00EF10A5" w:rsidRPr="00EF10A5">
              <w:rPr>
                <w:rFonts w:ascii="Calibri" w:eastAsia="Times New Roman" w:hAnsi="Calibri" w:cs="Times New Roman"/>
                <w:b/>
                <w:bCs/>
                <w:color w:val="000000"/>
              </w:rPr>
              <w:t>rain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b/>
                <w:color w:val="000000"/>
              </w:rPr>
              <w:t>WT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b/>
              </w:rPr>
            </w:pPr>
            <w:r w:rsidRPr="00EF10A5">
              <w:rPr>
                <w:rFonts w:ascii="Calibri" w:eastAsia="Times New Roman" w:hAnsi="Calibri" w:cs="Times New Roman"/>
                <w:b/>
              </w:rPr>
              <w:t>KO</w:t>
            </w:r>
          </w:p>
        </w:tc>
      </w:tr>
      <w:tr w:rsidR="00EF10A5" w:rsidRPr="00EF10A5" w:rsidTr="00660ECF">
        <w:trPr>
          <w:trHeight w:val="300"/>
        </w:trPr>
        <w:tc>
          <w:tcPr>
            <w:tcW w:w="8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A4480B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b/>
                <w:bCs/>
                <w:color w:val="000000"/>
              </w:rPr>
              <w:t>Glycolysis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78 kDa glucose-regulated protein;GRP 78;Heat shock 70 kDa protein 5;Immunoglobulin heavy chain-binding protei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Pyruvate dehydrogenase E1 component subunit alph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21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Pyruvate dehydrogenase E1 component subunit bet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8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Pyruvate dehydrogenase protein X component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2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Fructose-bisphosphate aldolase B;Liver-type aldolase;Aldolase 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0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D80F3B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Fructose-bisphosphate aldolase C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6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D80F3B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Fructose-bisphosphate aldolase;Fructose-bisphosphate aldolase 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8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D80F3B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 xml:space="preserve">Gamma-enolase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21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Aldehyde dehydrogen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8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A4480B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b/>
                <w:bCs/>
                <w:color w:val="000000"/>
              </w:rPr>
              <w:t>TCA Cycl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Fumarate hydrat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Dihydrolipoyl dehydrogen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Dihydrolipoyllysine-residue succinyltransferase component of 2-oxoglutarate dehydrogenase complex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Isocitrate dehydrogenase [NAD] subunit alph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Isocitrate dehydrogenase [NADP]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EF10A5" w:rsidRPr="00EF10A5" w:rsidTr="00EF10A5">
        <w:trPr>
          <w:trHeight w:val="300"/>
        </w:trPr>
        <w:tc>
          <w:tcPr>
            <w:tcW w:w="8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A4480B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b/>
                <w:bCs/>
                <w:color w:val="000000"/>
              </w:rPr>
              <w:t>Mitochondrial and Energy metabolism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ATP synthase subunit alph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20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ATP synthase subunit bet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24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ATP synthase subunit O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9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ATP synthase-coupling factor 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6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ATP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4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NADH dehydrogenase [ubiquinone] flavoprotein 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4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NADH dehydrogenase [ubiquinone] iron-sulfur protein 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3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NADH-ubiquinone oxidoreductase 75 kDa subunit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37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F6544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V-type proton ATPase catalytic subunit 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26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Creatine kin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Creatine kinase B-type;Creatine kinase B chain;B-CK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Creatine kinase M-type;Creatine kinase M chain;M-CK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Cytochrome b-c1 complex subunit 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Cytochrome b-c1 complex subunit 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Cytochrome b-c1 complex subunit Riesk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Cytochrome c oxid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NADH dehydrogenase [ubiquinone] flavoprotein 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NADH dehydrogenase [ubiquinone] flavoprotein 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NADH dehydrogenase [ubiquinone] iron-sulfur protein 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V-type proton ATPase subunit C 1;Vacuolar proton pump subunit C 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F6544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V-type proton ATPase subunit d 1;Vacuolar proton pump subunit d 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F6544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V-type proton ATPase subunit D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F6544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lastRenderedPageBreak/>
              <w:t>V-type proton ATPase subunit E 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F6544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V-type proton ATPase subunit F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L-lactate dehydrogenase B chain;LDH heart subunit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F6544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L-lactate dehydrogen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A4480B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b/>
                <w:bCs/>
                <w:color w:val="000000"/>
              </w:rPr>
              <w:t>Amino Acid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Glutamate dehydrogenase 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20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Aspartate aminotransfer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9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Glutamine synthetase;Glutamate--ammonia lig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1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Glutathione S-transferase Mu 1;GST class-mu 1;Glutathione S-transferase GT8.7;pmGT10;GST 1-1;Glutathione S-transfer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6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Inorganic pyrophosphatase 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6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Glycine amidinotransfer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Ornithine aminotransfer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A4480B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b/>
                <w:bCs/>
                <w:color w:val="000000"/>
              </w:rPr>
              <w:t>F</w:t>
            </w:r>
            <w:r w:rsidR="00E0215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tty </w:t>
            </w:r>
            <w:r w:rsidRPr="00EF10A5"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 w:rsidR="00E0215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id </w:t>
            </w:r>
            <w:r w:rsidRPr="00EF10A5"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  <w:r w:rsidR="00E02157">
              <w:rPr>
                <w:rFonts w:ascii="Calibri" w:eastAsia="Times New Roman" w:hAnsi="Calibri" w:cs="Times New Roman"/>
                <w:b/>
                <w:bCs/>
                <w:color w:val="000000"/>
              </w:rPr>
              <w:t>xidatio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Acyl-coenzyme A synthetase ACSM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5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Trifunctional enzyme subunit alph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25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Trifunctional enzyme subunit bet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4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Very long-chain specific acyl-CoA dehydrogen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2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F6544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Carnitine palmitoyltransferase 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8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02157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="00EF10A5" w:rsidRPr="00EF10A5">
              <w:rPr>
                <w:rFonts w:ascii="Calibri" w:eastAsia="Times New Roman" w:hAnsi="Calibri" w:cs="Times New Roman"/>
                <w:color w:val="000000"/>
              </w:rPr>
              <w:t>ydroxyacyl</w:t>
            </w:r>
            <w:proofErr w:type="spellEnd"/>
            <w:r w:rsidR="00EF10A5" w:rsidRPr="00EF10A5">
              <w:rPr>
                <w:rFonts w:ascii="Calibri" w:eastAsia="Times New Roman" w:hAnsi="Calibri" w:cs="Times New Roman"/>
                <w:color w:val="000000"/>
              </w:rPr>
              <w:t xml:space="preserve">-coenzyme A </w:t>
            </w:r>
            <w:proofErr w:type="spellStart"/>
            <w:r w:rsidR="00EF10A5" w:rsidRPr="00EF10A5">
              <w:rPr>
                <w:rFonts w:ascii="Calibri" w:eastAsia="Times New Roman" w:hAnsi="Calibri" w:cs="Times New Roman"/>
                <w:color w:val="000000"/>
              </w:rPr>
              <w:t>dehydrogenas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Long-chain specific acyl-CoA dehydrogen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9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Acyl-Coenzyme A oxidase 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5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Medium-chain specific acyl-CoA dehydrogen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9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Acyl-CoA dehydrogenase family member 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2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0215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</w:rPr>
            </w:pP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Acetyl-</w:t>
            </w:r>
            <w:proofErr w:type="spellStart"/>
            <w:r w:rsidRPr="00EF10A5">
              <w:rPr>
                <w:rFonts w:ascii="Calibri" w:eastAsia="Times New Roman" w:hAnsi="Calibri" w:cs="Times New Roman"/>
                <w:color w:val="000000"/>
              </w:rPr>
              <w:t>CoA</w:t>
            </w:r>
            <w:proofErr w:type="spellEnd"/>
            <w:r w:rsidRPr="00EF10A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F10A5">
              <w:rPr>
                <w:rFonts w:ascii="Calibri" w:eastAsia="Times New Roman" w:hAnsi="Calibri" w:cs="Times New Roman"/>
                <w:color w:val="000000"/>
              </w:rPr>
              <w:t>acetyltransferas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Acetyl-coenzyme A synthetase 2-lik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Acyl-coenzyme A synthetase ACSM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Enoyl-CoA hydrat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A4480B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b/>
                <w:bCs/>
                <w:color w:val="000000"/>
              </w:rPr>
              <w:t>Urea Cycl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Arginase-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A4480B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b/>
                <w:bCs/>
                <w:color w:val="000000"/>
              </w:rPr>
              <w:t>Other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Inorganic pyrophosphatase 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6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Citrate synth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2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Glycogen phosphoryl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49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Succinyl-CoA:3-ketoacid-coenzyme A transferase 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8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F6544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Dihydrolipoamide branched chain transacylase E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20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-oxoglutarate dehydrogenase E1 component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24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3-hydroxyisobutyrate dehydrogen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2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F6544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4-trimethylaminobutyraldehyde dehydrogen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0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Homogentisate 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6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Malate dehydrogen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6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Methylcrotonoyl-CoA carboxylase beta chai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7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lastRenderedPageBreak/>
              <w:t>Methylcrotonoyl-CoA carboxylase subunit alph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2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Methylmalonate-semialdehyde dehydrogenase [acylating]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8</w:t>
            </w:r>
          </w:p>
        </w:tc>
      </w:tr>
      <w:tr w:rsidR="00EF10A5" w:rsidRPr="00EF10A5" w:rsidTr="00EF10A5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Sulfite oxidas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11</w:t>
            </w:r>
          </w:p>
        </w:tc>
      </w:tr>
      <w:tr w:rsidR="00EF10A5" w:rsidRPr="00EF10A5" w:rsidTr="00660ECF">
        <w:trPr>
          <w:trHeight w:val="300"/>
        </w:trPr>
        <w:tc>
          <w:tcPr>
            <w:tcW w:w="8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Propionyl-CoA carboxylase alpha chain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</w:rPr>
            </w:pPr>
            <w:r w:rsidRPr="00EF10A5">
              <w:rPr>
                <w:rFonts w:ascii="Calibri" w:eastAsia="Times New Roman" w:hAnsi="Calibri" w:cs="Times New Roman"/>
              </w:rPr>
              <w:t>20</w:t>
            </w:r>
          </w:p>
        </w:tc>
      </w:tr>
      <w:tr w:rsidR="00EF10A5" w:rsidRPr="00EF10A5" w:rsidTr="00660ECF">
        <w:trPr>
          <w:trHeight w:val="300"/>
        </w:trPr>
        <w:tc>
          <w:tcPr>
            <w:tcW w:w="8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F6544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Fumarylacetoacetas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0A5" w:rsidRPr="00EF10A5" w:rsidRDefault="00EF10A5" w:rsidP="00EF10A5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10A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</w:tbl>
    <w:p w:rsidR="00E55440" w:rsidRDefault="00E55440"/>
    <w:sectPr w:rsidR="00E55440" w:rsidSect="00E55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F10A5"/>
    <w:rsid w:val="000E59C5"/>
    <w:rsid w:val="004F6CA4"/>
    <w:rsid w:val="0063106E"/>
    <w:rsid w:val="00660ECF"/>
    <w:rsid w:val="00682CAE"/>
    <w:rsid w:val="007F21F0"/>
    <w:rsid w:val="00936907"/>
    <w:rsid w:val="009B3889"/>
    <w:rsid w:val="00A4480B"/>
    <w:rsid w:val="00A732E5"/>
    <w:rsid w:val="00B07759"/>
    <w:rsid w:val="00B839AA"/>
    <w:rsid w:val="00C442D8"/>
    <w:rsid w:val="00CA24D1"/>
    <w:rsid w:val="00CC2155"/>
    <w:rsid w:val="00D80F3B"/>
    <w:rsid w:val="00E02157"/>
    <w:rsid w:val="00E55440"/>
    <w:rsid w:val="00EF10A5"/>
    <w:rsid w:val="00F654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44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3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dren's Hospital of Philadelphia</dc:creator>
  <cp:keywords/>
  <dc:description/>
  <cp:lastModifiedBy>bennettmi</cp:lastModifiedBy>
  <cp:revision>2</cp:revision>
  <cp:lastPrinted>2011-10-06T16:42:00Z</cp:lastPrinted>
  <dcterms:created xsi:type="dcterms:W3CDTF">2012-03-13T17:10:00Z</dcterms:created>
  <dcterms:modified xsi:type="dcterms:W3CDTF">2012-03-13T17:10:00Z</dcterms:modified>
</cp:coreProperties>
</file>